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2645D2">
      <w:pPr>
        <w:autoSpaceDE/>
        <w:autoSpaceDN/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</w:pPr>
      <w:bookmarkStart w:id="0" w:name="OLE_LINK22"/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  <w:t>Prevention and Treatment of Anthracycline-Induced Cardiotoxicity: A Systematic Review and Network Meta-analysis of Randomized Controlled Trials</w:t>
      </w:r>
    </w:p>
    <w:p w14:paraId="23ED4398">
      <w:pPr>
        <w:autoSpaceDE/>
        <w:autoSpaceDN/>
        <w:jc w:val="center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bidi="ar-SA"/>
        </w:rPr>
        <w:t>Current Oncology Reports</w:t>
      </w:r>
    </w:p>
    <w:bookmarkEnd w:id="0"/>
    <w:p w14:paraId="7716B523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bookmarkStart w:id="1" w:name="OLE_LINK26"/>
    </w:p>
    <w:p w14:paraId="7D517A94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Siyu Li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>a¶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, Wenrui Li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¶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, Mengfei Cheng, M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Xiaoxiao Wang,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/>
        </w:rPr>
        <w:t>Ph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http://www.frontiersin.org/Community/WhosWhoActivity.aspx?sname=WanyiChen&amp;UID=2784852" \t "_blank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  <w:b w:val="0"/>
          <w:sz w:val="24"/>
          <w:szCs w:val="24"/>
          <w:lang w:val="en-US" w:bidi="ar-SA"/>
        </w:rPr>
        <w:t>Wanyi Chen</w:t>
      </w:r>
      <w:r>
        <w:rPr>
          <w:rFonts w:hint="default" w:ascii="Times New Roman" w:hAnsi="Times New Roman" w:cs="Times New Roman"/>
          <w:b w:val="0"/>
          <w:sz w:val="24"/>
          <w:szCs w:val="24"/>
          <w:lang w:val="en-US" w:bidi="ar-SA"/>
        </w:rPr>
        <w:fldChar w:fldCharType="end"/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/>
          <w:kern w:val="2"/>
          <w:sz w:val="24"/>
          <w:szCs w:val="24"/>
          <w:lang w:val="en-US"/>
        </w:rPr>
        <w:t>PhD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vertAlign w:val="superscript"/>
          <w:lang w:val="en-US" w:bidi="ar-SA"/>
        </w:rPr>
        <w:t xml:space="preserve"> a</w:t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*</w:t>
      </w:r>
    </w:p>
    <w:bookmarkEnd w:id="1"/>
    <w:p w14:paraId="39D8722F">
      <w:pPr>
        <w:autoSpaceDE/>
        <w:autoSpaceDN/>
        <w:jc w:val="both"/>
        <w:rPr>
          <w:rFonts w:hint="default" w:ascii="Times New Roman" w:hAnsi="Times New Roman" w:cs="Times New Roman" w:eastAsiaTheme="minorEastAsia"/>
          <w:bCs/>
          <w:kern w:val="2"/>
          <w:sz w:val="24"/>
          <w:szCs w:val="24"/>
          <w:lang w:val="en-US" w:bidi="ar-SA"/>
        </w:rPr>
      </w:pPr>
    </w:p>
    <w:p w14:paraId="3FA136A3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Affiliations</w:t>
      </w:r>
    </w:p>
    <w:p w14:paraId="26B9E295">
      <w:pPr>
        <w:pStyle w:val="22"/>
        <w:numPr>
          <w:ilvl w:val="0"/>
          <w:numId w:val="1"/>
        </w:numPr>
        <w:autoSpaceDE/>
        <w:autoSpaceDN/>
        <w:ind w:firstLineChars="0"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bookmarkStart w:id="2" w:name="_Hlk176771977"/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Department of Pharmacy, Chongqing University Cancer Hospital, Chongqing, China</w:t>
      </w:r>
      <w:bookmarkEnd w:id="2"/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.</w:t>
      </w:r>
    </w:p>
    <w:p w14:paraId="44364007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</w:p>
    <w:p w14:paraId="70431479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¶These authors contributed equally to this work.</w:t>
      </w:r>
    </w:p>
    <w:p w14:paraId="58754E2E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</w:p>
    <w:p w14:paraId="27452E07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* Corresponding author</w:t>
      </w:r>
    </w:p>
    <w:p w14:paraId="24038AED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E-mail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chenwanyi@cqu.edu.cn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9"/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chenwanyi@cqu.edu.cn</w:t>
      </w:r>
      <w:r>
        <w:rPr>
          <w:rStyle w:val="9"/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fldChar w:fldCharType="end"/>
      </w: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 xml:space="preserve"> (WCh)</w:t>
      </w:r>
    </w:p>
    <w:p w14:paraId="36F56B68">
      <w:pPr>
        <w:autoSpaceDE/>
        <w:autoSpaceDN/>
        <w:jc w:val="both"/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</w:pPr>
      <w:r>
        <w:rPr>
          <w:rFonts w:hint="default" w:ascii="Times New Roman" w:hAnsi="Times New Roman" w:cs="Times New Roman" w:eastAsiaTheme="minorEastAsia"/>
          <w:b w:val="0"/>
          <w:kern w:val="2"/>
          <w:sz w:val="24"/>
          <w:szCs w:val="24"/>
          <w:lang w:val="en-US" w:bidi="ar-SA"/>
        </w:rPr>
        <w:t>Present address: No. 181, Hanyu Road, Shapingba District, Chongqing, China.</w:t>
      </w:r>
    </w:p>
    <w:p w14:paraId="4ED2CED0">
      <w:pPr>
        <w:widowControl/>
        <w:jc w:val="center"/>
        <w:textAlignment w:val="center"/>
        <w:rPr>
          <w:rFonts w:eastAsiaTheme="minorEastAsia"/>
          <w:bCs/>
          <w:color w:val="000000"/>
          <w:sz w:val="24"/>
          <w:szCs w:val="24"/>
          <w:lang w:val="en-US" w:bidi="ar"/>
        </w:rPr>
      </w:pPr>
    </w:p>
    <w:p w14:paraId="38F0A21B">
      <w:pPr>
        <w:widowControl/>
        <w:jc w:val="center"/>
        <w:textAlignment w:val="center"/>
        <w:rPr>
          <w:rFonts w:eastAsiaTheme="minorEastAsia"/>
          <w:bCs/>
          <w:color w:val="000000"/>
          <w:sz w:val="24"/>
          <w:szCs w:val="24"/>
          <w:lang w:val="en-US" w:bidi="ar"/>
        </w:rPr>
      </w:pPr>
      <w:bookmarkStart w:id="3" w:name="_GoBack"/>
      <w:bookmarkEnd w:id="3"/>
    </w:p>
    <w:p w14:paraId="18E79E3B">
      <w:pPr>
        <w:widowControl/>
        <w:jc w:val="center"/>
        <w:textAlignment w:val="center"/>
        <w:rPr>
          <w:rFonts w:eastAsiaTheme="minorEastAsia"/>
          <w:bCs/>
          <w:color w:val="000000"/>
          <w:sz w:val="24"/>
          <w:szCs w:val="24"/>
          <w:lang w:val="en-US" w:bidi="ar"/>
        </w:rPr>
      </w:pPr>
      <w:r>
        <w:rPr>
          <w:rFonts w:eastAsiaTheme="minorEastAsia"/>
          <w:bCs/>
          <w:color w:val="000000"/>
          <w:sz w:val="24"/>
          <w:szCs w:val="24"/>
          <w:lang w:val="en-US" w:bidi="ar"/>
        </w:rPr>
        <w:t>Table 1 The characteristics of studies</w:t>
      </w:r>
    </w:p>
    <w:tbl>
      <w:tblPr>
        <w:tblStyle w:val="6"/>
        <w:tblW w:w="4999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115"/>
        <w:gridCol w:w="905"/>
        <w:gridCol w:w="959"/>
        <w:gridCol w:w="1381"/>
        <w:gridCol w:w="2106"/>
        <w:gridCol w:w="1103"/>
        <w:gridCol w:w="1060"/>
        <w:gridCol w:w="3302"/>
        <w:gridCol w:w="723"/>
      </w:tblGrid>
      <w:tr w14:paraId="1833D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34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  <w:tl2br w:val="nil"/>
            </w:tcBorders>
            <w:shd w:val="clear" w:color="auto" w:fill="F5B381"/>
            <w:noWrap/>
            <w:vAlign w:val="center"/>
          </w:tcPr>
          <w:p w14:paraId="08AE0153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Study id</w:t>
            </w:r>
          </w:p>
        </w:tc>
        <w:tc>
          <w:tcPr>
            <w:tcW w:w="393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</w:tcBorders>
            <w:shd w:val="clear" w:color="auto" w:fill="F5B381"/>
            <w:noWrap/>
            <w:vAlign w:val="center"/>
          </w:tcPr>
          <w:p w14:paraId="16756FFF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Country</w:t>
            </w:r>
          </w:p>
        </w:tc>
        <w:tc>
          <w:tcPr>
            <w:tcW w:w="319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</w:tcBorders>
            <w:shd w:val="clear" w:color="auto" w:fill="F5B381"/>
            <w:noWrap/>
            <w:vAlign w:val="center"/>
          </w:tcPr>
          <w:p w14:paraId="32564EDF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Age, y</w:t>
            </w:r>
          </w:p>
        </w:tc>
        <w:tc>
          <w:tcPr>
            <w:tcW w:w="338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</w:tcBorders>
            <w:shd w:val="clear" w:color="auto" w:fill="F5B381"/>
            <w:vAlign w:val="center"/>
          </w:tcPr>
          <w:p w14:paraId="341C948F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Male sex, n(%)</w:t>
            </w:r>
          </w:p>
        </w:tc>
        <w:tc>
          <w:tcPr>
            <w:tcW w:w="487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</w:tcBorders>
            <w:shd w:val="clear" w:color="auto" w:fill="F5B381"/>
            <w:noWrap/>
            <w:vAlign w:val="center"/>
          </w:tcPr>
          <w:p w14:paraId="477BF9BB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Anthracyclines</w:t>
            </w:r>
          </w:p>
        </w:tc>
        <w:tc>
          <w:tcPr>
            <w:tcW w:w="742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</w:tcBorders>
            <w:shd w:val="clear" w:color="auto" w:fill="F5B381"/>
            <w:noWrap/>
            <w:vAlign w:val="center"/>
          </w:tcPr>
          <w:p w14:paraId="7A285538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Treatments</w:t>
            </w:r>
          </w:p>
        </w:tc>
        <w:tc>
          <w:tcPr>
            <w:tcW w:w="389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</w:tcBorders>
            <w:shd w:val="clear" w:color="auto" w:fill="F5B381"/>
            <w:noWrap/>
            <w:vAlign w:val="center"/>
          </w:tcPr>
          <w:p w14:paraId="785A40D3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Number of patients</w:t>
            </w:r>
          </w:p>
        </w:tc>
        <w:tc>
          <w:tcPr>
            <w:tcW w:w="374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</w:tcBorders>
            <w:shd w:val="clear" w:color="auto" w:fill="F5B381"/>
            <w:noWrap/>
            <w:vAlign w:val="center"/>
          </w:tcPr>
          <w:p w14:paraId="3975C5AE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Duration of follow-up</w:t>
            </w:r>
          </w:p>
        </w:tc>
        <w:tc>
          <w:tcPr>
            <w:tcW w:w="1164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</w:tcBorders>
            <w:shd w:val="clear" w:color="auto" w:fill="F5B381"/>
            <w:noWrap/>
            <w:vAlign w:val="center"/>
          </w:tcPr>
          <w:p w14:paraId="762D74C2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Outcomes</w:t>
            </w:r>
          </w:p>
        </w:tc>
        <w:tc>
          <w:tcPr>
            <w:tcW w:w="255" w:type="pct"/>
            <w:tcBorders>
              <w:top w:val="single" w:color="EE822F" w:sz="12" w:space="0"/>
              <w:left w:val="nil"/>
              <w:bottom w:val="single" w:color="EE822F" w:sz="4" w:space="0"/>
              <w:right w:val="nil"/>
            </w:tcBorders>
            <w:shd w:val="clear" w:color="auto" w:fill="F5B381"/>
            <w:noWrap/>
            <w:vAlign w:val="center"/>
          </w:tcPr>
          <w:p w14:paraId="48E51A6E">
            <w:pPr>
              <w:widowControl/>
              <w:jc w:val="center"/>
              <w:textAlignment w:val="center"/>
              <w:rPr>
                <w:rFonts w:eastAsiaTheme="minorEastAsia"/>
                <w:bCs/>
                <w:sz w:val="18"/>
                <w:szCs w:val="18"/>
              </w:rPr>
            </w:pPr>
            <w:r>
              <w:rPr>
                <w:rFonts w:eastAsiaTheme="minorEastAsia"/>
                <w:bCs/>
                <w:sz w:val="18"/>
                <w:szCs w:val="18"/>
                <w:lang w:val="en-US" w:bidi="ar"/>
              </w:rPr>
              <w:t>Overall bias</w:t>
            </w:r>
          </w:p>
        </w:tc>
      </w:tr>
      <w:tr w14:paraId="3E65D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7" w:type="dxa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750C07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Abuosa, A. M., 2018</w:t>
            </w:r>
          </w:p>
        </w:tc>
        <w:tc>
          <w:tcPr>
            <w:tcW w:w="393" w:type="pct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FF3F45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audi Arabia</w:t>
            </w:r>
          </w:p>
        </w:tc>
        <w:tc>
          <w:tcPr>
            <w:tcW w:w="319" w:type="pct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CF16B0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2.5±15.3</w:t>
            </w:r>
          </w:p>
        </w:tc>
        <w:tc>
          <w:tcPr>
            <w:tcW w:w="338" w:type="pct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A4831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92 (59.7%)</w:t>
            </w:r>
          </w:p>
        </w:tc>
        <w:tc>
          <w:tcPr>
            <w:tcW w:w="487" w:type="pct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6464AD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1B1342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; Placebo</w:t>
            </w:r>
          </w:p>
        </w:tc>
        <w:tc>
          <w:tcPr>
            <w:tcW w:w="389" w:type="pct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629A7A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16; 38</w:t>
            </w:r>
          </w:p>
        </w:tc>
        <w:tc>
          <w:tcPr>
            <w:tcW w:w="374" w:type="pct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711D7C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290085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DD; LVEF; LVESD</w:t>
            </w:r>
          </w:p>
        </w:tc>
        <w:tc>
          <w:tcPr>
            <w:tcW w:w="255" w:type="pct"/>
            <w:tcBorders>
              <w:top w:val="single" w:color="EE822F" w:sz="4" w:space="0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A9C048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</w:t>
            </w:r>
          </w:p>
        </w:tc>
      </w:tr>
      <w:tr w14:paraId="4A4DE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D3FA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Acar, Z., 2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07A7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Turke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7A81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3.2±16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820F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7 (42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4AC4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driamycin/</w:t>
            </w:r>
          </w:p>
          <w:p w14:paraId="3F02A4E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Id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DA5E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torvastati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1B92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0; 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7DB4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4777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DD; LVEF; LVES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87C1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30A64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A1CCBF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Armenian, S. H., 2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DCA5904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United States and Canad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6C5B97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7.5±10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A68908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9 (52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87D486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4FB4E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1DC6DD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5; 7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06FB6F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 year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8CAE8F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E/A; FS; LVEDD; LVEDV; LVEF; LVESD; LVESV; LVM; LVESWS; NT-proBNP; Troponin; Z scor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B5901C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</w:t>
            </w:r>
          </w:p>
        </w:tc>
      </w:tr>
      <w:tr w14:paraId="0169DB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6832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Attar, A.,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2CB6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Ir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1427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2.2±14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EF31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5 (28.8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FC35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5DD9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ildenafil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29C6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4; 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8191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7DEE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GLS; LVEDD; LVEDV; LVEF; LVESD; LVESV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FF3D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</w:t>
            </w:r>
          </w:p>
        </w:tc>
      </w:tr>
      <w:tr w14:paraId="3F93A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51CE5D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Avila, M. S., 20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0A973B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t. Paulo, Brazil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FC840C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1.9±9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069758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8CE52B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E4944A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BDB774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96; 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D7C035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98CF9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ECG abnormality; LVEDD; LVEF; LVESD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660832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</w:t>
            </w:r>
          </w:p>
        </w:tc>
      </w:tr>
      <w:tr w14:paraId="191D1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C65B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ai XZ, 2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7BCE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6E16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8–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307E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5 (25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446E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0AEB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A543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D269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D035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697D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61EC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BB6A2D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hen BB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890E80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A23452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1.7±4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620C62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1 (18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25EAFF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559182D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A55C32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Yiqi Fumai Lyophilized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72CA6D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708EFE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CE939E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LVEF; NT-proBNP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A60295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F148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C48B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hen CM,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DA6C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449D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2328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8071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56FE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nalapril; Metoprolol; Enalapril + Metoprolo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2A34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40; 40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E6A4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0FCD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CK-MB; ECG abnormalit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FA68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63303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1F066E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hen HL, 20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EA8E3C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037B2D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–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3D4E8F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4 (27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9FA96D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D7A602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mai injection; Coenzyme Q10 + Vitamin 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AC8413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5; 4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F79BA0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BE2BED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; CK; ECG abnormality; LDH; LVEF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BF1FB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108E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863E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hen JG, 20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E873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6161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–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9FA0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7 (40.2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97C3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F211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fu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6859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7; 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0D2B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0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FB76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CK-MB; ECG abnormality; HBDH；LDH; Number of cardiotoxicities; Response rat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BC1D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B1FE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97223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hen JT, 2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7079A7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BE0AB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4.3±9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AAE0AD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6 (6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1E387D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0DF2ED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qi Fuzhe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D1542A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3ABCCC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1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0DABCC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CK; CK-MB; ECG abnormality; LDH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2895F7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6B7F6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AE0C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hen R, 20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EABE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4B24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5–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9237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214D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7B25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ompound Danshen (Salvia miltiorrhiza) dripping pill + Vitamin C + Oryzanol + Vitamin B1; Vitamin C + Oryzanol + Vitamin B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25D4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8; 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1F95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5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7321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Response rat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9214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640F3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0A09E0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hen RY, 20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CDAA4D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AF2BE7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1.0±11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D80FC7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9 (47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86183F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aun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00FAF5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4C72B1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0; 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7CD2D4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1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54EFCC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A; LVEF; Tei index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243F4B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47AB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773F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hen ZS, 199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8EDC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6A85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3–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5ACB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4 (64.2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E988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F576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otassium aspartate and magnesium aspartate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8DFC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7; 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D116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1AD4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074B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20B0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39C0FB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hen ZY,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513E96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7EEBD6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1.0±9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CE6261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44F0C6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79AB38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affron total glycoside tablet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4E687D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; 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AF6A46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30E57C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CK; CK-MB; ECG abnormality; LVEF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849CB5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E67F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52D3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iburiene, E.,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3A04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Vilnius, Lithuan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958F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7.9±10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65E3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901B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7DA41AA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0647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Ivabradi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A3E2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1; 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F6F1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5377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GLS; LVEF; NT-proBNP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EC5D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DB57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6528EB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ochera, F., 20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838E19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Roman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33F82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2.5±12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9C50D1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79452D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03A1AD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Nebivolo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025120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30B76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.7±0.4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CF8109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A; FS; IVRT; LVEDD; LVEF; LVESD; MAPSE;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3A0DFC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ACF8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B5AA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Cui YZ, 2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1AFB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F647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3–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DE04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2D73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752B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qi Fuzhe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DFCD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2; 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AB32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8C01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DAD5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29B0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7C3608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Davis, M. K., 2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D5BE7D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nad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DB505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1.7±9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DA717D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E49757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32BDCC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lerenone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4C0840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2; 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8959E9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F1DA7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F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F57491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</w:t>
            </w:r>
          </w:p>
        </w:tc>
      </w:tr>
      <w:tr w14:paraId="0BEAE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C8E1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Dessi, M., 2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4F46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Ital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2108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2.9±9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FF81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2 (24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1C8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8E5B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Telmisartan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0AD2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3; 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FF36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8C94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cT; E/A; ECG abnormality; Em; Em/Am; LVEF; Sm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D5D2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8AC3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E96825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Dong HP, 2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F132E8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DECD29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5.2±46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158249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9 (5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D810CC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AD4DAA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Yixinshu; Coenzyme Q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2D6269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C945A5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25A4E0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A; ECG abnormality; FS; LVEF; LVEDD; LVESD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D70BA6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F9F3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A0BE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Dong JH, 20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7EE9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8135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–6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B6C7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1 (56.2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BF17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BF1F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mai injection + Compound salvia miltiorrhiza injection; Polarized solution (Glucose-insulin-potassium, GIK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F964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6; 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52F6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88E2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ECG abnormality; LDH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28B8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35E1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9493FE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Fan LD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A267A54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12FE5C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0–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58F919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FCFFB9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8F44F4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F92858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06; 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31955F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E04FC3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04BB4A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B688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8E3C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Georgakopoulos, P., 20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6777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thens, Greec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2294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9.2±17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7991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5 (52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7BAB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3491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Metoprolol; Enalapri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7B0D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2; 43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774C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7E64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A; E/Ea; FS; LVEDD; LVEF; LVESD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B53B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64E48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331984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Gong YL, 20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0ABEDA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EC9F8C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1.0±5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55A294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EEEBAE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784DA2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Reduced glutathione (GSH)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EB2DB4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; 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E92C79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0010BA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CK-MB; ECG abnormality; Em/Am; FS; LDH; LV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3281CC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41A4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FFA3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Gu B, 2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DCA0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BFFB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–6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D66B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A81E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550D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qi Fuzhe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AC8C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56C7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1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FA3F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3240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E74F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E69176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Gulati, G.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0B2C11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Norwa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4A5D1C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.8±9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86D1A3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C931A1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25D2FC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ndesartan + Metoprolol; Candesartan; Metoprolol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BFF11C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; 32; 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359DE6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5 months - 15.25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B4F5F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F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E4D16E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</w:t>
            </w:r>
          </w:p>
        </w:tc>
      </w:tr>
      <w:tr w14:paraId="2EC2B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6254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Hao W, 20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13CE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B676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–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9C3D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9 (48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9D8A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9738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mai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2F63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C577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1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49F5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1930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67D3F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E344B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Hao W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FCF674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2BB2B4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.5±10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177F3B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1CDCB2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EF6E0C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latycodon grandiflorum 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019C45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; 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78E81E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1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11AEA5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09BE60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</w:t>
            </w:r>
          </w:p>
        </w:tc>
      </w:tr>
      <w:tr w14:paraId="6FA9D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587D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Hao, W.,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9976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anghai, 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12E4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9.5±10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8D23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5C7A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8F75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latycodon Grandiflorum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645E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1; 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4E30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 year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7105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F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9958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</w:t>
            </w:r>
          </w:p>
        </w:tc>
      </w:tr>
      <w:tr w14:paraId="321F7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25A2C9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He JC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86E472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AC348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1.4±3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E68E47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5 (56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11313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39B287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Xinmai Lo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26B0F8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0407D4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512B33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A; ECG abnormality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972BF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63B54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161A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He MW, 20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CA7D4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F273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.9±14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123F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 (75.7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E1F5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5073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gmai injection; Vitamin C + Coenzyme Q10 + Vitamin 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20B0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8; 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D69F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8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7674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1BEE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4AFC7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CB328B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Henriksen, P. A.,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02DA99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ritai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2D070D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4.0±13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18566D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5 (78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5C6CFD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72082D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 + Candesarta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5482A6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7; 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C8E8E8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3FE88D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GCS; GLS; LAA;LVEDV; LVEF; 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6D56C7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1DC23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6E60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Hu XB, 20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3ADA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8C27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.1±6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94C4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7 (27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06C6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C7E9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Kudiezi injection; Coenzyme Q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2585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8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35BB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172B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ECG abnormality; LDH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B838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F24A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FF3910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Huang LQ, 2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0FE8C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362D4D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2–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18C2A5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2 (68.8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940936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D63F42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Nicorandi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99F07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6; 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2AB6BA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54D14A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91ED6D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20BC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1A4B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Hundley, W. G.,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924B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United Stat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2AD0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9±12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53EB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3 (8.2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2A88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8EF0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torvastatin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7D10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00; 1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A53A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 year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724C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DV; LVEF; LVESV; LVM; LVMI; Troponin; SV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A9F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2C25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83CEB9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Jhorawat, R.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26034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andigarh, Ind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1579C7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1.3±17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1A88E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1 (75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A03C42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D885CF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36338F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7; 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08C146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8F846C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; E; E/A; IVCT; IVRT; LVEDD; LVEF; LVES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7C02E6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B65B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203A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Jiang YQ, 20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408F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9EFD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4–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3A0D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9 (32.2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F253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45EA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afflower injection; Coenzyme Q10 + Vitamin 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080D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; 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C87B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F1A6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/E; ECG abnormality; FS; LVEDD; LVEF; LVES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4874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C03D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9463D94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Jiang ZH, 20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6B5073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E3C35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4.5±9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1CAD1E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1 (51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CE456B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DEF68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ragalus injection + Dexrazoxane; Dexrazoxan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AA5842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2; 3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ACB624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785E14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621714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7417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BFEA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Jo, S. H., 2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4435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Kore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7A30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9.8±9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59E7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 (4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CA55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0EA0460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BA70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N-acetylcysteine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3A22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7; 5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FA16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FEF5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; CK; CK-MB; E; E/A; LVEDD; LVEF; LVESD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CDCD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195F3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657C3E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Kalay, N., 20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0030EF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Turke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063083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7.9±12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23E9C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 (14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6FCB8F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385179C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8BAC10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F8B362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5; 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AA95A7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E019C4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; E; E/A; IVCT; IVRT; LVEDD; LVEF; LVES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ED5C12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35E54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535F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Kong JX, 2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515C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08E3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0–6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CAC9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7 (45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7251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/</w:t>
            </w:r>
          </w:p>
          <w:p w14:paraId="4EF7526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0178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ragalus polysaccharide injection; Creatine phosphate sodiu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24F2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4951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78E0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LVEF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1AA0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369CC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785DBA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Kong JX, 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54789D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4804C4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6.5±11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8FB491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 (37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B2EBBA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/</w:t>
            </w:r>
          </w:p>
          <w:p w14:paraId="3AE21BD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F539C1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ragalus polysaccharide injection; Creatine phosphate sodiu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598F28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79D17C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0A54AD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LV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034DA0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682A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4A1B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ee, M.,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CA92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Kore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2BF9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7.2±8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D166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1C56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026D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ndesartan; Carvedilo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FC99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82; 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4C55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3C2F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A; LVEDD; LVEF; LVESD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B838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214E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C85F4B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G,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A09CFA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56FCB8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2.7±4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CDED02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AE5570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B481A4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nalapril + Metoprolol; Enalapri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825104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6; 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0EF332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389A56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CK-MB; ECG abnormalit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29B122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63ED3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EB93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H, 20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3526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D6D2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2–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2017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1 (46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EC27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81F3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odium tanshinone ⅡA sulfonate (STS) + Astragalus injection + Vitamin E + Coenzyme Q10; Astragalus injection + Vitamin E + Coenzyme Q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2206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8; 5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0E0D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4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E430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Response rat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ECA8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128D1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E5562D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Q, 2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CBD3C8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2C7D4E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5–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73F247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8 (54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C66C9D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E590F9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reatine phosphate sodium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B73A2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5; 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53F4D3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88185C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FS; LVEDD; LVEF; LVESD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BF509F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4A70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C275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S, 20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F1B4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6AD1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A2E3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3 (73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C6B2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8336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Trimetazidi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7D32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3; 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C3A8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.7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D880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88FF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A1DE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6A2602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SL, 20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E4F74E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945DA9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7DF2CD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5 (58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7C916F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882E52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Ginkgo leaf extract and dipyridamole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09E312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FD0AE8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1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3C3AF6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ECG abnormalit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52CFE1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30A14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B2D6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X, 2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A744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BC52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7.2±14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7183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7 (44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91F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073E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Kushen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A370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D316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C0E0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LDH; LVEDD; LVEF; LVESD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43BA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3CB7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60F8FF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XF, 20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E11A98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6A07FF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1.5±14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65B341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2 (53.1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3E99FF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4AA58C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Trimetazidine + Shensong Yangxin capsul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61D0E9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9; 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3C6264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3B64C3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ECG abnormality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396306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E79A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6428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XP, 20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34B0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2FDE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5.5±6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43C8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2A8D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3F08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 + Candesarta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E924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; 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D981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0612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DD; LVEF; LVESD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B005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CAE5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CFA41A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YD, 20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7B6A0D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444BF1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C6348F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4 (55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7F4133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992D24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Ginkgo leaf extract and dipyridamole injection; Adenosine Disodium Triphosphate + Coenzyme 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099630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777F13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F6D61E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ECG abnormality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251F19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A867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4926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YQ, 2008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1B80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E0EB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8.35±8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6FCA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2 (33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6CC9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45CE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C064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8; 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9597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8E56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MWD; LVEDD; LVEF; LVESD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5270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6B85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39CB82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 YQ, 2008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521DC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F4CC15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8.0±8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EA312F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11C0D3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C349FC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ragalus injection; Polarized solution (Glucose-insulin-potassium, GIK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9E234C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60F01C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8C3AFB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/A; ECG abnormality; LVEDD; LVEF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639E95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1F1FCF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B173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, C., 2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7342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Xiangtan, 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7E64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3.5±9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AEBA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 (33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D4D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50E2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 xml:space="preserve">Astragalus injection; Shenmai injection; Dexrazoxane;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CC40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96D4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.7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124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818E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FE0D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272BCD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, X.,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6C2684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anxi, 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B2666A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7.5±4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B3CAA6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99 (44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161D87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1B9CC5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ragalus Polysaccharide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FE0ABD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13; 1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92C9A6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F2CA96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/A; LVEF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F6BA68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8512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07DF4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ang JK, 20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CEE0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3799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–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BD4B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5 (62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D5CD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0239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uXiaoJiuXinWa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300A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0; 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CA62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E71A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A941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3ACCC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B4C8A6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n WB, 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265AD3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1B3DC9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6.2±5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C2382F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 (48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96461A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B0404E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43C468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2; 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76B005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.5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EF7D14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24974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68683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2670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u JZ, 2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8595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8C6A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.5–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A09A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8 (6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01CD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aun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006A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reatine phosphate sodium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D042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3FAF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FD08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LVEF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00CC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33B5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01592A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u L, 2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6A88D4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B3FB60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7–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6361F1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554010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2B79E8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 + Candesarta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949F4C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0; 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540CF5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25FDE6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DD; LVEF; LVESD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2E4EBE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1ADC8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7E90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u W, 20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2E39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301D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–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A35A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7 (77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80E8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1E48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Vitamin C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8CB3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4; 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8AB1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- 5.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7537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AB19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0F7F7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93EDEA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u WJ, 19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BF0831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E0C0D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0.2±6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D531BF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4 (23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86502E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62C99C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Xinmai Lo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815376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9; 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0FBFDE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49692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A; ECG abnormality; LVEDD; LVEF; LVESD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154DBC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3E07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52AD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u XM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8AA2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4A1A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9D3A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903D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5E98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C113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5; 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D7EE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.9 - 5.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9B9B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7310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EFFBA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55FB1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u Y, 20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18F6FE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6C5188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6–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24AFFE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6 (32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24853B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BBFF3D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afflower yellow injection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DFB261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1; 3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6F16B7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6B5958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/E; ECG abnormality; FS; LVEDD; LVEF; LVES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F35D38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4FD1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59AE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iu YJ,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37EC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39EB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4.3±4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CA71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2778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FE73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5B77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B462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E8F9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8979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D751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C20B4E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Lu ZH, 20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DC9164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6686E2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2.9±8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F565EC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 (35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F7FC4C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33ABD14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aun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187FD8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uxueni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91656D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90D9F4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AA3B98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LDH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611A1B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52D7E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E312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Miao YD, 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16AA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58AA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5.7±10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5AD0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6 (34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C60A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3CE0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lcium dibutyryladenosine cyclophosphat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42F6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4; 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B26C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ABDF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LVEF; NT-proBNP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760C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6657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FF0811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Mohamed, A. L., 2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8963AE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gyp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65EBC6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8.8±9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B6ED1B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5708E4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2A0F458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6EB696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torvastatin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0370C4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; 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ADDD4C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B39CFB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DD; LVEDV; LVEF; LVESD; LVESV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3E229A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8EC3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3A67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Nabati, M., 2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6A2A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Ir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B0F7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9.3±11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D8C5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CE6D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01FF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Rosuvastatin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7358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9; 3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E2E8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ABAE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e'; GLS; LA; LVEDV; LVEF; LVESV; s';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0A73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119F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87581F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Ning YL, 20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F0801C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13809D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5.3±39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DDEC7A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5 (80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69D911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5D3967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iosgeni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13F2F4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5; 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005F3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F513E5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AD10E2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379AE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77AB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Osataphan, N.,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B299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Thailan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6D29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3.0±11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A54D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6399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C1C3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Metformin; Donepezil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32F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1; 39; 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6DE0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1C55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D211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0E60B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BBB287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Qi C, 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60C650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48B8FF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8–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1DA2F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9 (18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1026B4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4D937A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xiang Baoxin pil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C393E3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5; 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B139D0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A7C6E2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/E; BNP; FS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29AF97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14C48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58F9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Rahimi, K.,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2B70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Iran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538B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.9±4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E0A9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1 (68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9269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A194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sfera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8183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0; 20; 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535D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8.0±1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F66B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aM; AaS; AaT; AM; AT; E/AM; EaM; EaT; EDV; EM; EM/EaM; ESV; ET; FS; IVSD; IVSS; LVEDD; LVEF; LVESD; LVPWD; LVPWS; NT-proBNP; PAT; SM; SS; ST; SV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4BD7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6072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2EF9FD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Ren HH, 20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DD47DA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BE6765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6–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356EAA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3 (17.1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874FD0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7B1BF91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B30CC3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mai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A181FF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A90396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1 - 30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F6EDF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11537B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A363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CA6C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Shao Y,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64B6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7699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7.0±20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B72B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BD52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D25B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Qiliqiangxin capsul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DA52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4; 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53BF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.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AE73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MWD; LVEDD; LVEF; LVESD; NT-proBNP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543C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AA14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C6F6CF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Shen N, 20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9B3F98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8777F0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4.1±9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B52614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91 (56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26BB4B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901BAD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fu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269671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80; 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0A5359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D0610A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CBA1AC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A964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4A5E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Slowik, A. J.,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D7DA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olan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AA81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6.3±10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E6EC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C1FD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68BE04E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FA3B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Ramipri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825A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8; 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95BC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2882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F; NT-proBNP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F30F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4D68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35E696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Su Y,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7FDB08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A6A731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5.5±17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0CE858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9 (45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DE5B18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FD99E2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 + Levocarnitine; Dexrazoxan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A952AE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3; 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79B35C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.5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86C1D0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CK-MB; ECG abnormality; LDH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6A2F67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7379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323A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Sun CY, 20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CD61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E821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4–6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122E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7 (56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5493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aun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5C30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mai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6CDE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6479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.4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59E4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CK-MB; NT-proBNP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5367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7CD9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B2AF7C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Sun YS, 20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A6F395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7F6DDF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–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4AD80F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2 (53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F39DE8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A1A7D2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oenzyme Q10; Vitamin 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53FAC5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6C34C6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.4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D574AE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; CK; ECG abnormality; HBDH; LDH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8E2972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1308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948E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Thavendiranathan, P.,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F113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nad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3A35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6.9±13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E74A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87 (77.7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E3D6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57EB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torvastatin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C03F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3; 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0AC0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9±1.4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4D3E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ECV; GCS; GLS; iECV; iICV; LVEDV; LVEF; LVESV; LVM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1F77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5355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C12E7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CJ, 20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4213B24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9E6A3B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8–7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023F3A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E46584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BB49D9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mai injection + Coenzyme Q10; Coenzyme Q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B0F6E5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A0A004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8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CB9DF3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1B4192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E589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927C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CY, 2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7686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C84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A160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8 (78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C5D7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77CA844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1A72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mai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5894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; 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F94E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F1E6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; CK; ECG abnormality; HBDH; LDH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F3F9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18E6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6FAF24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D, 20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42C88F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B8E83E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.5–1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566320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5 (62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C99B72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aun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013CB4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reatine phosphate sodium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26B200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2B8FC0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.5 - 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DA9243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LVEF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CDFD22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73DF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6BC5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JH, 19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3A54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868A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5–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318D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1 (7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DECD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2E48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Vitamin C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6816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4; 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0708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A49A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87E9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357BE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8FCB5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LH, 2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D77BB1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550508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3–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52DD3F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3 (43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A294F7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aunorubicin/</w:t>
            </w:r>
          </w:p>
          <w:p w14:paraId="3DD9A26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6138290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Mitoxantron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28AC2B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reatine phosphate sodium; Vitamin 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05BCF4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1; 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D2B9B8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CF96CF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HBDB; LDH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7D730E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10666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372E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QY, 20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BBF5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93C8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5.5±14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32C6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6 (42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A677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1FB0458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/</w:t>
            </w:r>
          </w:p>
          <w:p w14:paraId="48682B4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1177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qi Fuzhe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DED7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B179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5BCC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LDH; LVEDD; LVEF; LVESD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7D07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6766C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D94A96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SY,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B33E90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17E864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0–7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DF162F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1 (50.8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06ED1D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2675B1E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C35A6C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 + Shenqi Fuzheng injection; Dexrazoxan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14B25C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0; 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AF56A8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04CD6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CK-MB; LVEF; Tei index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749DB1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42B84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6FAD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X, 2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2189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751D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8–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AB8D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1B18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43BF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 xml:space="preserve">Dexrazoxane; Shenmai injection; Dexrazoxane + Shenmai injection;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D6E3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5; 35; 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9F4A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B2E6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0757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4555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35E692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X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7F527D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306CDD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3.5±11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714277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1 (52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B3B096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2E5647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54C79E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0; 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1ED8E1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.5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171469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1AE3C8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B1EE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291E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Y, 20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3F5E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E68F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8–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E1D9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2948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8FB5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Zhenyuan capsul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F6C4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4; 5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9F60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.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0254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34AF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3194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CCB1D5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ang YM, 2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7326EA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CBA58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5.5±17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3991F7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5 (55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4596E7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5EF178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evocarniti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066898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; 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8B6168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C8BB5E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CK-MB; ECG abnormality; LDH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6CF205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34B33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4E33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en CH, 20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E4A2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F1CA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5–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AD06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8 (20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A50B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/</w:t>
            </w:r>
          </w:p>
          <w:p w14:paraId="6DA67C8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/</w:t>
            </w:r>
          </w:p>
          <w:p w14:paraId="2703316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B6D2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oix Seed Oi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81DA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4; 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591D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1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9A61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A; FS; LVEF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5EC9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165C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9CE87D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ihandono, A.,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33EED9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Indonesi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02EB96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7.6±8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B8BEA6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1AB610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6B6575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isinopril + Bisoprolo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C403EA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6; 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7B0550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2BB990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1EAA26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240B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247D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u BR, 2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B6E2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DC70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9–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930D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2 (2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2F2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2C79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F911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2; 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E2A1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2D06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ECG abnormality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139B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3E9CD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8CAFA3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Wu SN,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DEDDDF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969C36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5.8±16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979D20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17B5CA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49EC4D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nalapri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F2594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34; 1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157C53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7±2.6 year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F35D9A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GLS; LVEDD; LVEF; LVESD; NT-proBNP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FEC7DA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66497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59BA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Xu S, 20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0F88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A7ED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.4±2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0383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9 (43.9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8C45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FE4F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Wenxin grannle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0930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3; 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55A9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0638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Response rat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6759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6BB2A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AAEFAA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Xu X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5D2904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F5520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0.2±6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357A6E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4 (23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4AB1B7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349E13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Xinmai Lo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4513F1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9; 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BEF105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D533E3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/A; LVEDD; LVEF; LVESD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D867E9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0693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6045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Xu ZL, 20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1BC2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BD44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5–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B4C6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0115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640B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fu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CE3C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7; 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C01F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.4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4606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3636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6E9E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F54A6D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Xue XP, 2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D91B73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A2F61E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0–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6CC6E9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9 (45.2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BBB076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118840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mai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48E4A5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2; 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1C6320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.4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B7B567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5B11E7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A585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58FF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Yan ZM,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0629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2808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2.9±7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AE20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D74C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6523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acubitril</w:t>
            </w:r>
            <w:r>
              <w:rPr>
                <w:rFonts w:hint="eastAsia" w:eastAsiaTheme="minorEastAsia"/>
                <w:b w:val="0"/>
                <w:sz w:val="18"/>
                <w:szCs w:val="18"/>
                <w:lang w:val="en-US" w:eastAsia="zh-CN" w:bidi="ar"/>
              </w:rPr>
              <w:t>/V</w:t>
            </w: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lsartan sodium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C998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5; 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A23C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ABC4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DD; LVEF; Response rat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5610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5711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95107D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Yang J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A7207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A947E9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5.5±15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DCA5F1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6 (42.6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7AE100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BAAACC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ragalus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DB1F60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F39225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DE6763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DD; LVEF; LVESD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D51C7F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7A66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6538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Yang J, 20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FC68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EEF8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.4±3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7A50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38E2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080D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arvedilol + Candesarta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BDE2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5; 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61F0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278A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DD; LVEF; LVESD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CC38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DDE2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62B95E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Yang JQ, 20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12245F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AE2CB0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1.7±7.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94A61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6B4773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44DDE3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Trimetazidine hydrochloride + Carvedilol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A535D3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; 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B2AFFE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BA76E3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DD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13B5FF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1204D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DCE6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Yang MD,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4BA4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B4D1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6.9±8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8A17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79B6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2000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81A8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5; 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EB54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.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CADB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; CK; CK-MB; ECG abnormality; HBDH;LDH; LV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16FA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B61D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E3F190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Yang SL, 2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5B0CD1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AB7F65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.8±4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E7165E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3 (53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F5F3F0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aun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40125B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Xinmai Lo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B11A0B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; 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E4FA39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1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0447FC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E/A; ECG abnormality; HBDH; LDH; LVEDD; LVEF; LVESD; NT-proBNP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EE5A7C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400F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4C9F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Yang XL, 20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4BF2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529E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7.2±6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4953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2 (37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D888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C185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gmai injection; Coenzyme Q10 + Vitamin 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F4F6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6BF7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B50C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FS; LVEDD; LVEF; LVESD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5DBD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B4A1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307D31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Yu MJ,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E3AC5D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FC3CB4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.9±5.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55B23D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47B956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4203CA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3C3CC8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; 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98931A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F43985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F37D09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C79D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C0A9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i ZW, 20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FDA4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5232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0–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1FE0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3 (52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A7C1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6CD9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Metoprolol + Polarized solution (Glucose-insulin-potassium, GIK) + Potassium aspartate and magnesium aspartate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9771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0; 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A7C6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36D7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B0CE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5A0B7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888A76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ng GW, 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D8A33C4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F0C5E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7.9±5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4E46D9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91 (54.8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A4CB7F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C3B03A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Dexrazoxane + Cinobufacini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F07237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1; 75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FE835E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A68455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/E; CK; CK-MB; ECG abnormality; FS; LVEDD; LVEF; LVESD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D3A036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5703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A590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ng HB, 20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5EF0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FD40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6–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7083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87 (54.4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3B5E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5F2B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Zhenqi Fuzheng granules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951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80; 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F977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- 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3D9B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/E; CK-MB; ECG abnormality; FS; LVEDD; LVEF; LVESD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562E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17171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CB2D41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ng JP, 200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37FF49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ED7041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5.2±6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C4F2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9 (48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38E397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23EAD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ragalus injection; Coenzyme Q10 + Vitamin 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8913C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AC823C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B11D13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/E; CK; CK-MB; ECG abnormality; FS; LVEDD; LVEF; LVES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593830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361A8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4F520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ng LQ, 2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CC48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BA10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7±1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DF97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3 (55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8153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371D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evocarnitine; Vitamin C + Coenzyme Q10 + Vitamin 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242A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3F7C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66C5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; Response rat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6D23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345A6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3FCF21C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ng XJ, 2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9E0E7C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4287B5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.83–1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010550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6 (6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D99DB2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278843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reatine phosphate sodium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474014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162B4F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2C591B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075055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2D53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ECC6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ng YC, 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4C1B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8870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0.9±14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234C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1 (27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F6E7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E943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hengmai injection; Vitamin C + Coenzyme Q10 + Vitamin 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9D86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0; 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FC50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58C2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FB23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01A66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96F93E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ng YC, 20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889D251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A565F9D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E9F035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55023B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aun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E7791D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Vitamin C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C22443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1; 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9FAF6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E1999F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NT-proBNP; Number of cardiotoxicities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734DA4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1A49D4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5A40E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ng YK, 20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38AF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7483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9.9±10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B985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01A6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177E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affron total glycoside tablet; Placebo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178E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8; 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871F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9CD9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CG abnormality; LVEF; NT-proBNP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16CD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53A2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D5F26D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o BF, 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661A5F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B283CA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4.1±10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1ACE48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8 (6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0C72E6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44B59A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9BBB67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5; 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1538F5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8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DAE67C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6D0041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4F537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BC058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o F, 2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EABC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02FB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8.3–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3F53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4 (42.5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4435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7FEB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Polarized solution (Glucose-insulin-potassium, GIK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4002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0; 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6EF8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FBE3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162A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73002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0CD2246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ao L, 2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8A8CB0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E82494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9.0±9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740F77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2615FB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CA131F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F06A5C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8; 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D127CF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951CAA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CK-MB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1D8534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1E4D8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84652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ong L, 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EAF9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36B6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4.7±7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D358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C2CD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17DB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exrazoxa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18DA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4; 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34EC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.9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0FFD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BNP; ECG abnormality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441D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FA774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F2BEB5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ou AM, 20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2EFDD07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6FF402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–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94C077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9 (43.3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4C7DD4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2803C8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miodarone; Wenxin grannl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C9F54D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5; 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787C7A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F0326F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Response rat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6F993C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13817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188C5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ou C, 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8D05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CC31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9–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41E85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3A8C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E0F8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ompound salvia miltiorrhiza injection + Levocarniti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60A2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3; 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053C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.1 - 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B02C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CG abnormality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6BEC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E4FA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9F32C3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ou GH, 20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0F46A23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B989BF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5.2±6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8A4A8C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29 (5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FEC984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oxo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29B243A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stragalus injection; Coenzyme Q10 + Vitamin 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4C99AB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4541298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7 day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FE42CE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A/E; ECG abnormality; FS; LVEDD; LVEF; LVESD; Number of cardiotoxicit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F9CD2C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50B21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68BF4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ou Y, 20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3D45A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649D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8.0±7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B0848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0 (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989D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92B1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evocarnitine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5BC4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6; 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419B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0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ACD2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LVEF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E3FC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H</w:t>
            </w:r>
          </w:p>
        </w:tc>
      </w:tr>
      <w:tr w14:paraId="0FFEE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C75C38D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huo XJ, 20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CDBEFA9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C85EE6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56.1±7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0917AE4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6 (60.0%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6C84960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Epirubicin/</w:t>
            </w:r>
          </w:p>
          <w:p w14:paraId="357B8C84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Pirarubic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5FCA6A0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Danshen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7351C88F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0; 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2387FD21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.2 month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3306931C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K-MB; E/A; LVEF; Number of cardiotoxicities; Tei index; Troponi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EF3EB"/>
            <w:noWrap/>
            <w:vAlign w:val="center"/>
          </w:tcPr>
          <w:p w14:paraId="1E4674E3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  <w:tr w14:paraId="2BF28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17" w:type="dxa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412B687F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  <w:lang w:val="en-US" w:bidi="ar"/>
              </w:rPr>
            </w:pPr>
            <w:r>
              <w:rPr>
                <w:rFonts w:hint="default" w:eastAsiaTheme="minorEastAsia"/>
                <w:b w:val="0"/>
                <w:sz w:val="18"/>
                <w:szCs w:val="18"/>
                <w:lang w:val="en-US" w:eastAsia="zh-CN" w:bidi="ar"/>
              </w:rPr>
              <w:t>Zou Y, 2017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3954A7BB">
            <w:pPr>
              <w:widowControl/>
              <w:jc w:val="both"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China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7FB3715E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42.5±9.6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22112B72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4 (21.9%)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07BC777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/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64404C99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Xinmai Long injection; No additional treatment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11C77C27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31; 30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2CF28D3B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1.5 months</w:t>
            </w:r>
          </w:p>
        </w:tc>
        <w:tc>
          <w:tcPr>
            <w:tcW w:w="1164" w:type="pct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7020D896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6MWD; E/A; ECG abnormality; LVEDD; LVEF; Troponin</w:t>
            </w:r>
          </w:p>
        </w:tc>
        <w:tc>
          <w:tcPr>
            <w:tcW w:w="255" w:type="pct"/>
            <w:tcBorders>
              <w:top w:val="nil"/>
              <w:left w:val="nil"/>
              <w:bottom w:val="single" w:color="EE822F" w:sz="12" w:space="0"/>
              <w:right w:val="nil"/>
            </w:tcBorders>
            <w:shd w:val="clear" w:color="auto" w:fill="FFFFFF"/>
            <w:noWrap/>
            <w:vAlign w:val="center"/>
          </w:tcPr>
          <w:p w14:paraId="3721EFA0">
            <w:pPr>
              <w:widowControl/>
              <w:textAlignment w:val="center"/>
              <w:rPr>
                <w:rFonts w:eastAsiaTheme="minorEastAsia"/>
                <w:b w:val="0"/>
                <w:sz w:val="18"/>
                <w:szCs w:val="18"/>
              </w:rPr>
            </w:pPr>
            <w:r>
              <w:rPr>
                <w:rFonts w:eastAsiaTheme="minorEastAsia"/>
                <w:b w:val="0"/>
                <w:sz w:val="18"/>
                <w:szCs w:val="18"/>
                <w:lang w:val="en-US" w:bidi="ar"/>
              </w:rPr>
              <w:t>S</w:t>
            </w:r>
          </w:p>
        </w:tc>
      </w:tr>
    </w:tbl>
    <w:p w14:paraId="13364EDC">
      <w:pPr>
        <w:rPr>
          <w:rFonts w:eastAsiaTheme="minorEastAsia"/>
        </w:rPr>
      </w:pPr>
    </w:p>
    <w:p w14:paraId="60540B80"/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F4408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401092A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401092A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6E25596"/>
    <w:multiLevelType w:val="multilevel"/>
    <w:tmpl w:val="26E25596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VmY2VjOGQ4NDRkNzhkM2M1NjllNWFlZmJlMmJkM2YifQ=="/>
  </w:docVars>
  <w:rsids>
    <w:rsidRoot w:val="00265A7E"/>
    <w:rsid w:val="00265A7E"/>
    <w:rsid w:val="007062E4"/>
    <w:rsid w:val="00DC7EED"/>
    <w:rsid w:val="16106C90"/>
    <w:rsid w:val="237E73A9"/>
    <w:rsid w:val="39C34CA8"/>
    <w:rsid w:val="451D5A7D"/>
    <w:rsid w:val="7569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b/>
      <w:kern w:val="0"/>
      <w:sz w:val="21"/>
      <w:szCs w:val="21"/>
      <w:lang w:val="zh-CN" w:eastAsia="zh-CN" w:bidi="zh-CN"/>
      <w14:ligatures w14:val="none"/>
    </w:rPr>
  </w:style>
  <w:style w:type="paragraph" w:styleId="2">
    <w:name w:val="heading 2"/>
    <w:basedOn w:val="1"/>
    <w:next w:val="1"/>
    <w:link w:val="10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Cs/>
      <w:sz w:val="32"/>
      <w:szCs w:val="32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link w:val="12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5">
    <w:name w:val="Normal (Web)"/>
    <w:basedOn w:val="1"/>
    <w:qFormat/>
    <w:uiPriority w:val="0"/>
    <w:pPr>
      <w:spacing w:beforeAutospacing="1" w:afterAutospacing="1"/>
    </w:pPr>
    <w:rPr>
      <w:sz w:val="24"/>
      <w:lang w:val="en-US" w:bidi="ar-SA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qFormat/>
    <w:uiPriority w:val="0"/>
    <w:rPr>
      <w:color w:val="0000FF"/>
      <w:u w:val="single"/>
    </w:rPr>
  </w:style>
  <w:style w:type="character" w:customStyle="1" w:styleId="10">
    <w:name w:val="标题 2 字符"/>
    <w:basedOn w:val="8"/>
    <w:link w:val="2"/>
    <w:semiHidden/>
    <w:qFormat/>
    <w:uiPriority w:val="0"/>
    <w:rPr>
      <w:rFonts w:asciiTheme="majorHAnsi" w:hAnsiTheme="majorHAnsi" w:eastAsiaTheme="majorEastAsia" w:cstheme="majorBidi"/>
      <w:b/>
      <w:bCs/>
      <w:kern w:val="0"/>
      <w:sz w:val="32"/>
      <w:szCs w:val="32"/>
      <w:lang w:val="zh-CN" w:bidi="zh-CN"/>
      <w14:ligatures w14:val="none"/>
    </w:rPr>
  </w:style>
  <w:style w:type="character" w:customStyle="1" w:styleId="11">
    <w:name w:val="页脚 字符"/>
    <w:basedOn w:val="8"/>
    <w:link w:val="3"/>
    <w:qFormat/>
    <w:uiPriority w:val="0"/>
    <w:rPr>
      <w:rFonts w:ascii="Times New Roman" w:hAnsi="Times New Roman" w:eastAsia="Times New Roman" w:cs="Times New Roman"/>
      <w:b/>
      <w:kern w:val="0"/>
      <w:sz w:val="18"/>
      <w:szCs w:val="21"/>
      <w:lang w:val="zh-CN" w:bidi="zh-CN"/>
      <w14:ligatures w14:val="none"/>
    </w:rPr>
  </w:style>
  <w:style w:type="character" w:customStyle="1" w:styleId="12">
    <w:name w:val="页眉 字符"/>
    <w:basedOn w:val="8"/>
    <w:link w:val="4"/>
    <w:qFormat/>
    <w:uiPriority w:val="0"/>
    <w:rPr>
      <w:rFonts w:ascii="Times New Roman" w:hAnsi="Times New Roman" w:eastAsia="Times New Roman" w:cs="Times New Roman"/>
      <w:b/>
      <w:kern w:val="0"/>
      <w:sz w:val="18"/>
      <w:szCs w:val="21"/>
      <w:lang w:val="zh-CN" w:bidi="zh-CN"/>
      <w14:ligatures w14:val="none"/>
    </w:rPr>
  </w:style>
  <w:style w:type="character" w:customStyle="1" w:styleId="13">
    <w:name w:val="font6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4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sz w:val="20"/>
    </w:rPr>
  </w:style>
  <w:style w:type="character" w:customStyle="1" w:styleId="16">
    <w:name w:val="EndNote Bibliography Title 字符"/>
    <w:basedOn w:val="8"/>
    <w:link w:val="15"/>
    <w:qFormat/>
    <w:uiPriority w:val="0"/>
    <w:rPr>
      <w:rFonts w:ascii="Times New Roman" w:hAnsi="Times New Roman" w:eastAsia="Times New Roman" w:cs="Times New Roman"/>
      <w:b/>
      <w:kern w:val="0"/>
      <w:sz w:val="20"/>
      <w:szCs w:val="21"/>
      <w:lang w:val="zh-CN" w:bidi="zh-CN"/>
      <w14:ligatures w14:val="none"/>
    </w:rPr>
  </w:style>
  <w:style w:type="paragraph" w:customStyle="1" w:styleId="17">
    <w:name w:val="EndNote Bibliography"/>
    <w:basedOn w:val="1"/>
    <w:link w:val="18"/>
    <w:qFormat/>
    <w:uiPriority w:val="0"/>
    <w:pPr>
      <w:jc w:val="center"/>
    </w:pPr>
    <w:rPr>
      <w:sz w:val="20"/>
    </w:rPr>
  </w:style>
  <w:style w:type="character" w:customStyle="1" w:styleId="18">
    <w:name w:val="EndNote Bibliography 字符"/>
    <w:basedOn w:val="8"/>
    <w:link w:val="17"/>
    <w:qFormat/>
    <w:uiPriority w:val="0"/>
    <w:rPr>
      <w:rFonts w:ascii="Times New Roman" w:hAnsi="Times New Roman" w:eastAsia="Times New Roman" w:cs="Times New Roman"/>
      <w:b/>
      <w:kern w:val="0"/>
      <w:sz w:val="20"/>
      <w:szCs w:val="21"/>
      <w:lang w:val="zh-CN" w:bidi="zh-CN"/>
      <w14:ligatures w14:val="none"/>
    </w:rPr>
  </w:style>
  <w:style w:type="character" w:customStyle="1" w:styleId="19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0">
    <w:name w:val="font11"/>
    <w:basedOn w:val="8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21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styleId="22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32</Words>
  <Characters>17735</Characters>
  <Lines>149</Lines>
  <Paragraphs>42</Paragraphs>
  <TotalTime>0</TotalTime>
  <ScaleCrop>false</ScaleCrop>
  <LinksUpToDate>false</LinksUpToDate>
  <CharactersWithSpaces>1965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03:51:00Z</dcterms:created>
  <dc:creator>Siyu Li</dc:creator>
  <cp:lastModifiedBy>8237403226</cp:lastModifiedBy>
  <dcterms:modified xsi:type="dcterms:W3CDTF">2024-10-15T01:48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EF24AE7B1E044999A84F95239810B6E_12</vt:lpwstr>
  </property>
</Properties>
</file>